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7320"/>
      </w:tblGrid>
      <w:tr w:rsidR="00612D4F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D4F" w:rsidRPr="00780D6A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  <w:t>PHYLLUM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D4F" w:rsidRPr="000857DC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  <w:t>Species</w:t>
            </w:r>
          </w:p>
        </w:tc>
      </w:tr>
      <w:tr w:rsidR="00612D4F" w:rsidRPr="000857DC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D4F" w:rsidRPr="00780D6A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780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  <w:t>Chordata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D4F" w:rsidRPr="000857DC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 xml:space="preserve">Buteo </w:t>
            </w: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>buteo</w:t>
            </w:r>
            <w:proofErr w:type="spellEnd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 xml:space="preserve"> </w:t>
            </w: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>rothschildi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  <w:t xml:space="preserve"> (Swann, 1919)</w:t>
            </w:r>
          </w:p>
        </w:tc>
      </w:tr>
      <w:tr w:rsidR="00612D4F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D4F" w:rsidRPr="000857DC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D4F" w:rsidRPr="00780D6A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Columba </w:t>
            </w: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alumbus</w:t>
            </w:r>
            <w:proofErr w:type="spellEnd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azorica</w:t>
            </w:r>
            <w:r w:rsidRPr="00780D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780D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Hartert</w:t>
            </w:r>
            <w:proofErr w:type="spellEnd"/>
            <w:r w:rsidRPr="00780D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05</w:t>
            </w:r>
          </w:p>
        </w:tc>
      </w:tr>
      <w:tr w:rsidR="00612D4F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D4F" w:rsidRPr="00780D6A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D4F" w:rsidRPr="00780D6A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Erithacus</w:t>
            </w:r>
            <w:proofErr w:type="spellEnd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rubecula</w:t>
            </w:r>
            <w:proofErr w:type="spellEnd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rubecula</w:t>
            </w:r>
            <w:proofErr w:type="spellEnd"/>
            <w:r w:rsidRPr="00780D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Linnaeus, 1758)</w:t>
            </w:r>
          </w:p>
        </w:tc>
      </w:tr>
      <w:tr w:rsidR="00612D4F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D4F" w:rsidRPr="00780D6A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D4F" w:rsidRPr="00780D6A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Fringilla</w:t>
            </w:r>
            <w:proofErr w:type="spellEnd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oelebs</w:t>
            </w:r>
            <w:proofErr w:type="spellEnd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oreletti</w:t>
            </w:r>
            <w:proofErr w:type="spellEnd"/>
            <w:r w:rsidRPr="00780D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780D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Pucheran</w:t>
            </w:r>
            <w:proofErr w:type="spellEnd"/>
            <w:r w:rsidRPr="00780D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59</w:t>
            </w:r>
          </w:p>
        </w:tc>
      </w:tr>
      <w:tr w:rsidR="00612D4F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D4F" w:rsidRPr="00780D6A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D4F" w:rsidRPr="00780D6A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otacilla</w:t>
            </w:r>
            <w:proofErr w:type="spellEnd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inerea</w:t>
            </w:r>
            <w:proofErr w:type="spellEnd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atriciae</w:t>
            </w:r>
            <w:proofErr w:type="spellEnd"/>
            <w:r w:rsidRPr="00780D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780D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Vaurie</w:t>
            </w:r>
            <w:proofErr w:type="spellEnd"/>
            <w:r w:rsidRPr="00780D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57</w:t>
            </w:r>
          </w:p>
        </w:tc>
      </w:tr>
      <w:tr w:rsidR="00612D4F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D4F" w:rsidRPr="00780D6A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D4F" w:rsidRPr="00780D6A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Nyctalus</w:t>
            </w:r>
            <w:proofErr w:type="spellEnd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zoreum</w:t>
            </w:r>
            <w:proofErr w:type="spellEnd"/>
            <w:r w:rsidRPr="00780D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Thomas, 1901)</w:t>
            </w:r>
          </w:p>
        </w:tc>
      </w:tr>
      <w:tr w:rsidR="00612D4F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D4F" w:rsidRPr="00780D6A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D4F" w:rsidRPr="00780D6A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asser</w:t>
            </w:r>
            <w:proofErr w:type="spellEnd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domesticus</w:t>
            </w:r>
            <w:proofErr w:type="spellEnd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domesticus</w:t>
            </w:r>
            <w:proofErr w:type="spellEnd"/>
            <w:r w:rsidRPr="00780D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Linnaeus, 1758)</w:t>
            </w:r>
          </w:p>
        </w:tc>
      </w:tr>
      <w:tr w:rsidR="00612D4F" w:rsidRPr="00612D4F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D4F" w:rsidRPr="00780D6A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D4F" w:rsidRPr="000857DC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 xml:space="preserve">Regulus </w:t>
            </w: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>regulus</w:t>
            </w:r>
            <w:proofErr w:type="spellEnd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 xml:space="preserve"> </w:t>
            </w: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>inermi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  <w:t xml:space="preserve"> (Murphy &amp; Chapin, 1929)</w:t>
            </w:r>
          </w:p>
        </w:tc>
      </w:tr>
      <w:tr w:rsidR="00612D4F" w:rsidRPr="000857DC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D4F" w:rsidRPr="000857DC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D4F" w:rsidRPr="000857DC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 xml:space="preserve">Sturnus vulgaris </w:t>
            </w: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>granti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  <w:t>Harter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  <w:t>, 1903</w:t>
            </w:r>
          </w:p>
        </w:tc>
      </w:tr>
      <w:tr w:rsidR="00612D4F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D4F" w:rsidRPr="000857DC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D4F" w:rsidRPr="00780D6A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Sylvia</w:t>
            </w:r>
            <w:proofErr w:type="spellEnd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tricapilla</w:t>
            </w:r>
            <w:proofErr w:type="spellEnd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guralis</w:t>
            </w:r>
            <w:proofErr w:type="spellEnd"/>
            <w:r w:rsidRPr="00780D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Alexander, 1898</w:t>
            </w:r>
          </w:p>
        </w:tc>
      </w:tr>
      <w:tr w:rsidR="00612D4F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D4F" w:rsidRPr="00780D6A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D4F" w:rsidRPr="00780D6A" w:rsidRDefault="00612D4F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Turdus</w:t>
            </w:r>
            <w:proofErr w:type="spellEnd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erula</w:t>
            </w:r>
            <w:proofErr w:type="spellEnd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12D4F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zorensis</w:t>
            </w:r>
            <w:proofErr w:type="spellEnd"/>
            <w:r w:rsidRPr="00780D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780D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Hartert</w:t>
            </w:r>
            <w:proofErr w:type="spellEnd"/>
            <w:r w:rsidRPr="00780D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05</w:t>
            </w:r>
          </w:p>
        </w:tc>
      </w:tr>
    </w:tbl>
    <w:p w:rsidR="0008288A" w:rsidRDefault="0008288A">
      <w:bookmarkStart w:id="0" w:name="_GoBack"/>
      <w:bookmarkEnd w:id="0"/>
    </w:p>
    <w:sectPr w:rsidR="000828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D4F"/>
    <w:rsid w:val="0008288A"/>
    <w:rsid w:val="00612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BFB1F"/>
  <w15:chartTrackingRefBased/>
  <w15:docId w15:val="{DEAC6EB0-EFF7-498A-8657-C7B28977A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2D4F"/>
    <w:pPr>
      <w:spacing w:before="120" w:after="120" w:line="360" w:lineRule="auto"/>
      <w:jc w:val="both"/>
    </w:pPr>
    <w:rPr>
      <w:rFonts w:cstheme="minorHAnsi"/>
      <w:sz w:val="24"/>
      <w:szCs w:val="24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Alexandre Vieira Borges</dc:creator>
  <cp:keywords/>
  <dc:description/>
  <cp:lastModifiedBy>Paulo Alexandre Vieira Borges</cp:lastModifiedBy>
  <cp:revision>1</cp:revision>
  <dcterms:created xsi:type="dcterms:W3CDTF">2024-03-19T12:28:00Z</dcterms:created>
  <dcterms:modified xsi:type="dcterms:W3CDTF">2024-03-19T12:29:00Z</dcterms:modified>
</cp:coreProperties>
</file>